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78EB" w:rsidRDefault="00F878EB" w:rsidP="00F878EB">
      <w:pPr>
        <w:spacing w:before="240" w:line="480" w:lineRule="auto"/>
        <w:jc w:val="both"/>
        <w:rPr>
          <w:rFonts w:ascii="Arial" w:hAnsi="Arial" w:cs="Arial"/>
          <w:b/>
          <w:bCs/>
          <w:noProof/>
        </w:rPr>
      </w:pPr>
      <w:r w:rsidRPr="00F36357">
        <w:rPr>
          <w:rFonts w:ascii="Arial" w:hAnsi="Arial" w:cs="Arial"/>
          <w:b/>
          <w:bCs/>
          <w:noProof/>
        </w:rPr>
        <w:t>TABLES</w:t>
      </w:r>
      <w:bookmarkStart w:id="0" w:name="_GoBack"/>
      <w:bookmarkEnd w:id="0"/>
    </w:p>
    <w:tbl>
      <w:tblPr>
        <w:tblStyle w:val="TableGrid"/>
        <w:tblW w:w="9048" w:type="dxa"/>
        <w:tblInd w:w="-5" w:type="dxa"/>
        <w:tblLook w:val="04A0" w:firstRow="1" w:lastRow="0" w:firstColumn="1" w:lastColumn="0" w:noHBand="0" w:noVBand="1"/>
      </w:tblPr>
      <w:tblGrid>
        <w:gridCol w:w="1114"/>
        <w:gridCol w:w="1154"/>
        <w:gridCol w:w="1418"/>
        <w:gridCol w:w="1276"/>
        <w:gridCol w:w="1417"/>
        <w:gridCol w:w="1418"/>
        <w:gridCol w:w="1251"/>
      </w:tblGrid>
      <w:tr w:rsidR="00F878EB" w:rsidRPr="00F36357" w:rsidTr="00DA384C">
        <w:trPr>
          <w:trHeight w:val="265"/>
        </w:trPr>
        <w:tc>
          <w:tcPr>
            <w:tcW w:w="1114" w:type="dxa"/>
            <w:vMerge w:val="restart"/>
          </w:tcPr>
          <w:p w:rsidR="00F878EB" w:rsidRPr="00F36357" w:rsidRDefault="00F878EB" w:rsidP="00DA384C">
            <w:pPr>
              <w:spacing w:before="240" w:line="48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8F683F">
              <w:rPr>
                <w:rFonts w:ascii="Arial" w:hAnsi="Arial" w:cs="Arial"/>
                <w:b/>
                <w:color w:val="000000" w:themeColor="text1"/>
                <w:sz w:val="20"/>
              </w:rPr>
              <w:t xml:space="preserve">20 </w:t>
            </w:r>
            <w:r w:rsidRPr="00F36357">
              <w:rPr>
                <w:rFonts w:ascii="Arial" w:hAnsi="Arial" w:cs="Arial"/>
                <w:b/>
                <w:sz w:val="20"/>
              </w:rPr>
              <w:t>days Low Protein Diet</w:t>
            </w:r>
          </w:p>
        </w:tc>
        <w:tc>
          <w:tcPr>
            <w:tcW w:w="1154" w:type="dxa"/>
          </w:tcPr>
          <w:p w:rsidR="00F878EB" w:rsidRPr="00F36357" w:rsidRDefault="00F878EB" w:rsidP="00DA384C">
            <w:pPr>
              <w:spacing w:before="240" w:line="48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F36357">
              <w:rPr>
                <w:rFonts w:ascii="Arial" w:hAnsi="Arial" w:cs="Arial"/>
                <w:b/>
                <w:sz w:val="20"/>
              </w:rPr>
              <w:t>Genotype</w:t>
            </w:r>
          </w:p>
        </w:tc>
        <w:tc>
          <w:tcPr>
            <w:tcW w:w="1418" w:type="dxa"/>
          </w:tcPr>
          <w:p w:rsidR="00F878EB" w:rsidRPr="00F36357" w:rsidRDefault="00F878EB" w:rsidP="00DA384C">
            <w:pPr>
              <w:spacing w:before="240" w:line="480" w:lineRule="auto"/>
              <w:jc w:val="both"/>
              <w:rPr>
                <w:rFonts w:ascii="Arial" w:hAnsi="Arial" w:cs="Arial"/>
                <w:b/>
                <w:sz w:val="20"/>
              </w:rPr>
            </w:pPr>
            <w:proofErr w:type="spellStart"/>
            <w:r w:rsidRPr="00F36357">
              <w:rPr>
                <w:rFonts w:ascii="Arial" w:hAnsi="Arial" w:cs="Arial"/>
                <w:b/>
                <w:sz w:val="20"/>
              </w:rPr>
              <w:t>Hb</w:t>
            </w:r>
            <w:proofErr w:type="spellEnd"/>
            <w:r w:rsidRPr="00F36357">
              <w:rPr>
                <w:rFonts w:ascii="Arial" w:hAnsi="Arial" w:cs="Arial"/>
                <w:b/>
                <w:sz w:val="20"/>
              </w:rPr>
              <w:t>, g/</w:t>
            </w:r>
            <w:proofErr w:type="spellStart"/>
            <w:r w:rsidRPr="00F36357">
              <w:rPr>
                <w:rFonts w:ascii="Arial" w:hAnsi="Arial" w:cs="Arial"/>
                <w:b/>
                <w:sz w:val="20"/>
              </w:rPr>
              <w:t>dL</w:t>
            </w:r>
            <w:proofErr w:type="spellEnd"/>
          </w:p>
        </w:tc>
        <w:tc>
          <w:tcPr>
            <w:tcW w:w="1276" w:type="dxa"/>
          </w:tcPr>
          <w:p w:rsidR="00F878EB" w:rsidRPr="00F36357" w:rsidRDefault="00F878EB" w:rsidP="00DA384C">
            <w:pPr>
              <w:spacing w:before="240" w:line="480" w:lineRule="auto"/>
              <w:jc w:val="both"/>
              <w:rPr>
                <w:rFonts w:ascii="Arial" w:hAnsi="Arial" w:cs="Arial"/>
                <w:b/>
                <w:sz w:val="20"/>
              </w:rPr>
            </w:pPr>
            <w:proofErr w:type="spellStart"/>
            <w:r w:rsidRPr="00F36357">
              <w:rPr>
                <w:rFonts w:ascii="Arial" w:hAnsi="Arial" w:cs="Arial"/>
                <w:b/>
                <w:sz w:val="20"/>
              </w:rPr>
              <w:t>Hct</w:t>
            </w:r>
            <w:proofErr w:type="spellEnd"/>
            <w:r w:rsidRPr="00F36357">
              <w:rPr>
                <w:rFonts w:ascii="Arial" w:hAnsi="Arial" w:cs="Arial"/>
                <w:b/>
                <w:sz w:val="20"/>
              </w:rPr>
              <w:t>, %</w:t>
            </w:r>
          </w:p>
        </w:tc>
        <w:tc>
          <w:tcPr>
            <w:tcW w:w="1417" w:type="dxa"/>
          </w:tcPr>
          <w:p w:rsidR="00F878EB" w:rsidRPr="00F36357" w:rsidRDefault="00F878EB" w:rsidP="00DA384C">
            <w:pPr>
              <w:spacing w:before="240" w:line="48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F36357">
              <w:rPr>
                <w:rFonts w:ascii="Arial" w:hAnsi="Arial" w:cs="Arial"/>
                <w:b/>
                <w:sz w:val="20"/>
              </w:rPr>
              <w:t xml:space="preserve">MCH, </w:t>
            </w:r>
            <w:proofErr w:type="spellStart"/>
            <w:r w:rsidRPr="00F36357">
              <w:rPr>
                <w:rFonts w:ascii="Arial" w:hAnsi="Arial" w:cs="Arial"/>
                <w:b/>
                <w:sz w:val="20"/>
              </w:rPr>
              <w:t>pg</w:t>
            </w:r>
            <w:proofErr w:type="spellEnd"/>
          </w:p>
        </w:tc>
        <w:tc>
          <w:tcPr>
            <w:tcW w:w="1418" w:type="dxa"/>
          </w:tcPr>
          <w:p w:rsidR="00F878EB" w:rsidRPr="00F36357" w:rsidRDefault="00F878EB" w:rsidP="00DA384C">
            <w:pPr>
              <w:spacing w:before="240" w:line="48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F36357">
              <w:rPr>
                <w:rFonts w:ascii="Arial" w:hAnsi="Arial" w:cs="Arial"/>
                <w:b/>
                <w:sz w:val="20"/>
              </w:rPr>
              <w:t xml:space="preserve">MCV, </w:t>
            </w:r>
            <w:proofErr w:type="spellStart"/>
            <w:r w:rsidRPr="00F36357">
              <w:rPr>
                <w:rFonts w:ascii="Arial" w:hAnsi="Arial" w:cs="Arial"/>
                <w:b/>
                <w:sz w:val="20"/>
              </w:rPr>
              <w:t>fL</w:t>
            </w:r>
            <w:proofErr w:type="spellEnd"/>
          </w:p>
        </w:tc>
        <w:tc>
          <w:tcPr>
            <w:tcW w:w="1251" w:type="dxa"/>
          </w:tcPr>
          <w:p w:rsidR="00F878EB" w:rsidRPr="00F36357" w:rsidRDefault="00F878EB" w:rsidP="00DA384C">
            <w:pPr>
              <w:spacing w:before="240" w:line="48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F36357">
              <w:rPr>
                <w:rFonts w:ascii="Arial" w:hAnsi="Arial" w:cs="Arial"/>
                <w:b/>
                <w:sz w:val="20"/>
              </w:rPr>
              <w:t>RBC, 10</w:t>
            </w:r>
            <w:r w:rsidRPr="00F36357">
              <w:rPr>
                <w:rFonts w:ascii="Arial" w:hAnsi="Arial" w:cs="Arial"/>
                <w:b/>
                <w:sz w:val="20"/>
                <w:vertAlign w:val="superscript"/>
              </w:rPr>
              <w:t>6</w:t>
            </w:r>
            <w:r w:rsidRPr="00F36357">
              <w:rPr>
                <w:rFonts w:ascii="Arial" w:hAnsi="Arial" w:cs="Arial"/>
                <w:b/>
                <w:sz w:val="20"/>
              </w:rPr>
              <w:t>/</w:t>
            </w:r>
            <w:proofErr w:type="spellStart"/>
            <w:r w:rsidRPr="00F36357">
              <w:rPr>
                <w:rFonts w:ascii="Arial" w:hAnsi="Arial" w:cs="Arial"/>
                <w:b/>
                <w:sz w:val="20"/>
              </w:rPr>
              <w:t>μL</w:t>
            </w:r>
            <w:proofErr w:type="spellEnd"/>
          </w:p>
        </w:tc>
      </w:tr>
      <w:tr w:rsidR="00F878EB" w:rsidRPr="00F36357" w:rsidTr="00DA384C">
        <w:trPr>
          <w:trHeight w:val="305"/>
        </w:trPr>
        <w:tc>
          <w:tcPr>
            <w:tcW w:w="1114" w:type="dxa"/>
            <w:vMerge/>
          </w:tcPr>
          <w:p w:rsidR="00F878EB" w:rsidRPr="00F36357" w:rsidRDefault="00F878EB" w:rsidP="00DA384C">
            <w:pPr>
              <w:spacing w:before="240" w:line="480" w:lineRule="auto"/>
              <w:jc w:val="both"/>
              <w:rPr>
                <w:rFonts w:ascii="Arial" w:hAnsi="Arial" w:cs="Arial"/>
                <w:b/>
                <w:iCs/>
                <w:color w:val="000000"/>
                <w:sz w:val="20"/>
              </w:rPr>
            </w:pPr>
          </w:p>
        </w:tc>
        <w:tc>
          <w:tcPr>
            <w:tcW w:w="1154" w:type="dxa"/>
          </w:tcPr>
          <w:p w:rsidR="00F878EB" w:rsidRPr="00F36357" w:rsidRDefault="00F878EB" w:rsidP="00DA384C">
            <w:pPr>
              <w:spacing w:before="240" w:line="480" w:lineRule="auto"/>
              <w:jc w:val="center"/>
              <w:rPr>
                <w:rFonts w:ascii="Arial" w:hAnsi="Arial" w:cs="Arial"/>
                <w:b/>
                <w:iCs/>
                <w:color w:val="000000"/>
                <w:sz w:val="20"/>
              </w:rPr>
            </w:pPr>
            <w:r w:rsidRPr="00F36357">
              <w:rPr>
                <w:rFonts w:ascii="Arial" w:hAnsi="Arial" w:cs="Arial"/>
                <w:b/>
                <w:iCs/>
                <w:color w:val="000000"/>
                <w:sz w:val="20"/>
              </w:rPr>
              <w:t>Control</w:t>
            </w:r>
          </w:p>
        </w:tc>
        <w:tc>
          <w:tcPr>
            <w:tcW w:w="1418" w:type="dxa"/>
          </w:tcPr>
          <w:p w:rsidR="00F878EB" w:rsidRPr="00F36357" w:rsidRDefault="00F878EB" w:rsidP="00DA384C">
            <w:pPr>
              <w:spacing w:before="240" w:line="48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1.6 ± 0.17</w:t>
            </w:r>
          </w:p>
        </w:tc>
        <w:tc>
          <w:tcPr>
            <w:tcW w:w="1276" w:type="dxa"/>
          </w:tcPr>
          <w:p w:rsidR="00F878EB" w:rsidRPr="00F36357" w:rsidRDefault="00F878EB" w:rsidP="00DA384C">
            <w:pPr>
              <w:spacing w:before="240" w:line="48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4.85 ± 0.6</w:t>
            </w:r>
          </w:p>
        </w:tc>
        <w:tc>
          <w:tcPr>
            <w:tcW w:w="1417" w:type="dxa"/>
          </w:tcPr>
          <w:p w:rsidR="00F878EB" w:rsidRPr="00F36357" w:rsidRDefault="00F878EB" w:rsidP="00DA384C">
            <w:pPr>
              <w:spacing w:before="240" w:line="48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.08 ± 0.38</w:t>
            </w:r>
          </w:p>
        </w:tc>
        <w:tc>
          <w:tcPr>
            <w:tcW w:w="1418" w:type="dxa"/>
          </w:tcPr>
          <w:p w:rsidR="00F878EB" w:rsidRPr="00F36357" w:rsidRDefault="00F878EB" w:rsidP="00DA384C">
            <w:pPr>
              <w:spacing w:before="240" w:line="48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5.33 ± 0.79</w:t>
            </w:r>
          </w:p>
        </w:tc>
        <w:tc>
          <w:tcPr>
            <w:tcW w:w="1251" w:type="dxa"/>
          </w:tcPr>
          <w:p w:rsidR="00F878EB" w:rsidRPr="00F36357" w:rsidRDefault="00F878EB" w:rsidP="00DA384C">
            <w:pPr>
              <w:spacing w:before="240" w:line="48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69 ± 0.17</w:t>
            </w:r>
          </w:p>
        </w:tc>
      </w:tr>
      <w:tr w:rsidR="00F878EB" w:rsidRPr="00F36357" w:rsidTr="00DA384C">
        <w:trPr>
          <w:trHeight w:val="313"/>
        </w:trPr>
        <w:tc>
          <w:tcPr>
            <w:tcW w:w="1114" w:type="dxa"/>
            <w:vMerge/>
          </w:tcPr>
          <w:p w:rsidR="00F878EB" w:rsidRPr="00F36357" w:rsidRDefault="00F878EB" w:rsidP="00DA384C">
            <w:pPr>
              <w:spacing w:before="240" w:line="480" w:lineRule="auto"/>
              <w:jc w:val="both"/>
              <w:rPr>
                <w:rFonts w:ascii="Arial" w:hAnsi="Arial" w:cs="Arial"/>
                <w:b/>
                <w:i/>
                <w:iCs/>
                <w:color w:val="000000"/>
                <w:sz w:val="20"/>
              </w:rPr>
            </w:pPr>
          </w:p>
        </w:tc>
        <w:tc>
          <w:tcPr>
            <w:tcW w:w="1154" w:type="dxa"/>
          </w:tcPr>
          <w:p w:rsidR="00F878EB" w:rsidRPr="00F36357" w:rsidRDefault="00F878EB" w:rsidP="00DA384C">
            <w:pPr>
              <w:spacing w:before="240" w:line="480" w:lineRule="auto"/>
              <w:jc w:val="center"/>
              <w:rPr>
                <w:rFonts w:ascii="Arial" w:hAnsi="Arial" w:cs="Arial"/>
                <w:b/>
                <w:i/>
                <w:iCs/>
                <w:color w:val="000000"/>
                <w:sz w:val="20"/>
              </w:rPr>
            </w:pPr>
            <w:r w:rsidRPr="00F36357">
              <w:rPr>
                <w:rFonts w:ascii="Arial" w:hAnsi="Arial" w:cs="Arial"/>
                <w:b/>
                <w:i/>
                <w:sz w:val="20"/>
              </w:rPr>
              <w:t>Slc7a7</w:t>
            </w:r>
            <w:r w:rsidRPr="00F36357">
              <w:rPr>
                <w:rFonts w:ascii="Arial" w:hAnsi="Arial" w:cs="Arial"/>
                <w:b/>
                <w:sz w:val="20"/>
              </w:rPr>
              <w:t xml:space="preserve"> knockout</w:t>
            </w:r>
          </w:p>
        </w:tc>
        <w:tc>
          <w:tcPr>
            <w:tcW w:w="1418" w:type="dxa"/>
          </w:tcPr>
          <w:p w:rsidR="00F878EB" w:rsidRPr="00012C02" w:rsidRDefault="00F878EB" w:rsidP="00DA384C">
            <w:pPr>
              <w:spacing w:before="240" w:line="48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sz w:val="20"/>
              </w:rPr>
              <w:t>10.53</w:t>
            </w:r>
            <w:r w:rsidRPr="00F36357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</w:rPr>
              <w:t>± 0.52 P = 0.0786</w:t>
            </w:r>
          </w:p>
        </w:tc>
        <w:tc>
          <w:tcPr>
            <w:tcW w:w="1276" w:type="dxa"/>
          </w:tcPr>
          <w:p w:rsidR="00F878EB" w:rsidRPr="00F36357" w:rsidRDefault="00F878EB" w:rsidP="00DA384C">
            <w:pPr>
              <w:spacing w:before="240" w:line="48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0.9 ± 1.15 P = 0.0218</w:t>
            </w:r>
          </w:p>
        </w:tc>
        <w:tc>
          <w:tcPr>
            <w:tcW w:w="1417" w:type="dxa"/>
          </w:tcPr>
          <w:p w:rsidR="00F878EB" w:rsidRPr="00F36357" w:rsidRDefault="00F878EB" w:rsidP="00DA384C">
            <w:pPr>
              <w:spacing w:before="240" w:line="48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.97 ± 0.03 P = 0.0589</w:t>
            </w:r>
          </w:p>
        </w:tc>
        <w:tc>
          <w:tcPr>
            <w:tcW w:w="1418" w:type="dxa"/>
          </w:tcPr>
          <w:p w:rsidR="00F878EB" w:rsidRPr="00F36357" w:rsidRDefault="00F878EB" w:rsidP="00DA384C">
            <w:pPr>
              <w:spacing w:before="240" w:line="48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1.07 ± 0.67</w:t>
            </w:r>
            <w:r w:rsidRPr="00F36357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P = 0.0115</w:t>
            </w:r>
          </w:p>
        </w:tc>
        <w:tc>
          <w:tcPr>
            <w:tcW w:w="1251" w:type="dxa"/>
          </w:tcPr>
          <w:p w:rsidR="00F878EB" w:rsidRPr="00F36357" w:rsidRDefault="00F878EB" w:rsidP="00DA384C">
            <w:pPr>
              <w:spacing w:before="240" w:line="48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6</w:t>
            </w:r>
            <w:r w:rsidRPr="00F36357">
              <w:rPr>
                <w:rFonts w:ascii="Arial" w:hAnsi="Arial" w:cs="Arial"/>
                <w:sz w:val="20"/>
              </w:rPr>
              <w:t xml:space="preserve"> ± 0.</w:t>
            </w:r>
            <w:r>
              <w:rPr>
                <w:rFonts w:ascii="Arial" w:hAnsi="Arial" w:cs="Arial"/>
                <w:sz w:val="20"/>
              </w:rPr>
              <w:t>2</w:t>
            </w:r>
          </w:p>
        </w:tc>
      </w:tr>
    </w:tbl>
    <w:p w:rsidR="00F878EB" w:rsidRPr="00C31235" w:rsidRDefault="00F878EB" w:rsidP="00F878EB">
      <w:pPr>
        <w:pStyle w:val="Caption"/>
        <w:spacing w:before="240" w:line="480" w:lineRule="auto"/>
        <w:jc w:val="both"/>
        <w:rPr>
          <w:rFonts w:ascii="Arial" w:hAnsi="Arial" w:cs="Arial"/>
          <w:i w:val="0"/>
          <w:color w:val="auto"/>
          <w:sz w:val="22"/>
          <w:szCs w:val="22"/>
        </w:rPr>
      </w:pPr>
      <w:r w:rsidRPr="00F36357">
        <w:rPr>
          <w:rFonts w:ascii="Arial" w:hAnsi="Arial" w:cs="Arial"/>
          <w:b/>
          <w:color w:val="auto"/>
          <w:sz w:val="22"/>
          <w:szCs w:val="22"/>
        </w:rPr>
        <w:t xml:space="preserve">Supplementary Table </w:t>
      </w:r>
      <w:r w:rsidRPr="00F36357">
        <w:rPr>
          <w:rFonts w:ascii="Arial" w:hAnsi="Arial" w:cs="Arial"/>
          <w:b/>
          <w:color w:val="auto"/>
          <w:sz w:val="22"/>
          <w:szCs w:val="22"/>
        </w:rPr>
        <w:fldChar w:fldCharType="begin"/>
      </w:r>
      <w:r w:rsidRPr="00F36357">
        <w:rPr>
          <w:rFonts w:ascii="Arial" w:hAnsi="Arial" w:cs="Arial"/>
          <w:b/>
          <w:color w:val="auto"/>
          <w:sz w:val="22"/>
          <w:szCs w:val="22"/>
        </w:rPr>
        <w:instrText xml:space="preserve"> SEQ Supplementary_Table \* ARABIC </w:instrText>
      </w:r>
      <w:r w:rsidRPr="00F36357">
        <w:rPr>
          <w:rFonts w:ascii="Arial" w:hAnsi="Arial" w:cs="Arial"/>
          <w:b/>
          <w:color w:val="auto"/>
          <w:sz w:val="22"/>
          <w:szCs w:val="22"/>
        </w:rPr>
        <w:fldChar w:fldCharType="separate"/>
      </w:r>
      <w:r w:rsidRPr="00F36357">
        <w:rPr>
          <w:rFonts w:ascii="Arial" w:hAnsi="Arial" w:cs="Arial"/>
          <w:b/>
          <w:noProof/>
          <w:color w:val="auto"/>
          <w:sz w:val="22"/>
          <w:szCs w:val="22"/>
        </w:rPr>
        <w:t>1</w:t>
      </w:r>
      <w:r w:rsidRPr="00F36357">
        <w:rPr>
          <w:rFonts w:ascii="Arial" w:hAnsi="Arial" w:cs="Arial"/>
          <w:b/>
          <w:noProof/>
          <w:color w:val="auto"/>
          <w:sz w:val="22"/>
          <w:szCs w:val="22"/>
        </w:rPr>
        <w:fldChar w:fldCharType="end"/>
      </w:r>
      <w:r w:rsidRPr="00C31235">
        <w:rPr>
          <w:rFonts w:ascii="Arial" w:hAnsi="Arial" w:cs="Arial"/>
          <w:i w:val="0"/>
          <w:color w:val="auto"/>
          <w:sz w:val="22"/>
          <w:szCs w:val="22"/>
        </w:rPr>
        <w:t>. Whole</w:t>
      </w:r>
      <w:r w:rsidRPr="00C31235">
        <w:rPr>
          <w:rFonts w:ascii="Arial" w:eastAsia="Calibri" w:hAnsi="Arial" w:cs="Arial"/>
          <w:i w:val="0"/>
          <w:color w:val="auto"/>
          <w:sz w:val="22"/>
          <w:szCs w:val="22"/>
        </w:rPr>
        <w:t>-</w:t>
      </w:r>
      <w:r w:rsidRPr="00C31235">
        <w:rPr>
          <w:rFonts w:ascii="Arial" w:hAnsi="Arial" w:cs="Arial"/>
          <w:i w:val="0"/>
          <w:color w:val="auto"/>
          <w:sz w:val="22"/>
          <w:szCs w:val="22"/>
        </w:rPr>
        <w:t xml:space="preserve">blood </w:t>
      </w:r>
      <w:r w:rsidRPr="008F683F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count analysis </w:t>
      </w:r>
      <w:r w:rsidRPr="008F683F">
        <w:rPr>
          <w:rFonts w:ascii="Arial" w:eastAsia="Calibri" w:hAnsi="Arial" w:cs="Arial"/>
          <w:i w:val="0"/>
          <w:color w:val="000000" w:themeColor="text1"/>
          <w:sz w:val="22"/>
          <w:szCs w:val="22"/>
        </w:rPr>
        <w:t>of</w:t>
      </w:r>
      <w:r w:rsidRPr="008F683F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Pr="008F683F">
        <w:rPr>
          <w:rFonts w:ascii="Arial" w:hAnsi="Arial" w:cs="Arial"/>
          <w:color w:val="000000" w:themeColor="text1"/>
          <w:sz w:val="22"/>
          <w:szCs w:val="22"/>
        </w:rPr>
        <w:t>Slc7a7</w:t>
      </w:r>
      <w:r w:rsidRPr="008F683F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knockout mice after tamoxifen induction and 20 days of low protein diet. Hemoglobin </w:t>
      </w:r>
      <w:r w:rsidRPr="00C31235">
        <w:rPr>
          <w:rFonts w:ascii="Arial" w:hAnsi="Arial" w:cs="Arial"/>
          <w:i w:val="0"/>
          <w:color w:val="auto"/>
          <w:sz w:val="22"/>
          <w:szCs w:val="22"/>
        </w:rPr>
        <w:t>(</w:t>
      </w:r>
      <w:proofErr w:type="spellStart"/>
      <w:r w:rsidRPr="00C31235">
        <w:rPr>
          <w:rFonts w:ascii="Arial" w:hAnsi="Arial" w:cs="Arial"/>
          <w:i w:val="0"/>
          <w:color w:val="auto"/>
          <w:sz w:val="22"/>
          <w:szCs w:val="22"/>
        </w:rPr>
        <w:t>Hb</w:t>
      </w:r>
      <w:proofErr w:type="spellEnd"/>
      <w:r w:rsidRPr="00C31235">
        <w:rPr>
          <w:rFonts w:ascii="Arial" w:hAnsi="Arial" w:cs="Arial"/>
          <w:i w:val="0"/>
          <w:color w:val="auto"/>
          <w:sz w:val="22"/>
          <w:szCs w:val="22"/>
        </w:rPr>
        <w:t>), hematocrit (</w:t>
      </w:r>
      <w:proofErr w:type="spellStart"/>
      <w:r w:rsidRPr="00C31235">
        <w:rPr>
          <w:rFonts w:ascii="Arial" w:hAnsi="Arial" w:cs="Arial"/>
          <w:i w:val="0"/>
          <w:color w:val="auto"/>
          <w:sz w:val="22"/>
          <w:szCs w:val="22"/>
        </w:rPr>
        <w:t>Hct</w:t>
      </w:r>
      <w:proofErr w:type="spellEnd"/>
      <w:r w:rsidRPr="00C31235">
        <w:rPr>
          <w:rFonts w:ascii="Arial" w:hAnsi="Arial" w:cs="Arial"/>
          <w:i w:val="0"/>
          <w:color w:val="auto"/>
          <w:sz w:val="22"/>
          <w:szCs w:val="22"/>
        </w:rPr>
        <w:t xml:space="preserve">), mean corpuscular hemoglobin (MCH), mean corpuscular volume (MCV), red blood cell </w:t>
      </w:r>
      <w:r w:rsidRPr="00C31235">
        <w:rPr>
          <w:rFonts w:ascii="Arial" w:eastAsia="Calibri" w:hAnsi="Arial" w:cs="Arial"/>
          <w:i w:val="0"/>
          <w:color w:val="auto"/>
          <w:sz w:val="22"/>
          <w:szCs w:val="22"/>
        </w:rPr>
        <w:t>count</w:t>
      </w:r>
      <w:r w:rsidRPr="00C31235">
        <w:rPr>
          <w:rFonts w:ascii="Arial" w:hAnsi="Arial" w:cs="Arial"/>
          <w:i w:val="0"/>
          <w:color w:val="auto"/>
          <w:sz w:val="22"/>
          <w:szCs w:val="22"/>
        </w:rPr>
        <w:t xml:space="preserve"> (RBC) and </w:t>
      </w:r>
      <w:r w:rsidRPr="00C31235">
        <w:rPr>
          <w:rFonts w:ascii="Arial" w:eastAsia="Calibri" w:hAnsi="Arial" w:cs="Arial"/>
          <w:i w:val="0"/>
          <w:color w:val="auto"/>
          <w:sz w:val="22"/>
          <w:szCs w:val="22"/>
        </w:rPr>
        <w:t>reticulocyte</w:t>
      </w:r>
      <w:r w:rsidRPr="00C31235">
        <w:rPr>
          <w:rFonts w:ascii="Arial" w:hAnsi="Arial" w:cs="Arial"/>
          <w:i w:val="0"/>
          <w:color w:val="auto"/>
          <w:sz w:val="22"/>
          <w:szCs w:val="22"/>
        </w:rPr>
        <w:t xml:space="preserve"> count in </w:t>
      </w:r>
      <w:r w:rsidRPr="00C31235">
        <w:rPr>
          <w:rFonts w:ascii="Arial" w:eastAsia="Calibri" w:hAnsi="Arial" w:cs="Arial"/>
          <w:i w:val="0"/>
          <w:color w:val="auto"/>
          <w:sz w:val="22"/>
          <w:szCs w:val="22"/>
        </w:rPr>
        <w:t xml:space="preserve">the </w:t>
      </w:r>
      <w:r w:rsidRPr="00C31235">
        <w:rPr>
          <w:rFonts w:ascii="Arial" w:hAnsi="Arial" w:cs="Arial"/>
          <w:i w:val="0"/>
          <w:color w:val="auto"/>
          <w:sz w:val="22"/>
          <w:szCs w:val="22"/>
        </w:rPr>
        <w:t>control</w:t>
      </w:r>
      <w:r>
        <w:rPr>
          <w:rFonts w:ascii="Arial" w:hAnsi="Arial" w:cs="Arial"/>
          <w:i w:val="0"/>
          <w:color w:val="auto"/>
          <w:sz w:val="22"/>
          <w:szCs w:val="22"/>
        </w:rPr>
        <w:t xml:space="preserve"> and</w:t>
      </w:r>
      <w:r w:rsidRPr="00C31235">
        <w:rPr>
          <w:rFonts w:ascii="Arial" w:hAnsi="Arial" w:cs="Arial"/>
          <w:i w:val="0"/>
          <w:color w:val="auto"/>
          <w:sz w:val="22"/>
          <w:szCs w:val="22"/>
        </w:rPr>
        <w:t xml:space="preserve"> </w:t>
      </w:r>
      <w:r w:rsidRPr="00C31235">
        <w:rPr>
          <w:rFonts w:ascii="Arial" w:hAnsi="Arial" w:cs="Arial"/>
          <w:color w:val="auto"/>
          <w:sz w:val="22"/>
          <w:szCs w:val="22"/>
        </w:rPr>
        <w:t>Slc7a7</w:t>
      </w:r>
      <w:r w:rsidRPr="00C31235">
        <w:rPr>
          <w:rFonts w:ascii="Arial" w:hAnsi="Arial" w:cs="Arial"/>
          <w:i w:val="0"/>
          <w:color w:val="auto"/>
          <w:sz w:val="22"/>
          <w:szCs w:val="22"/>
        </w:rPr>
        <w:t xml:space="preserve"> knockout. Data information: Data are </w:t>
      </w:r>
      <w:r w:rsidRPr="00C31235">
        <w:rPr>
          <w:rFonts w:ascii="Arial" w:eastAsia="Calibri" w:hAnsi="Arial" w:cs="Arial"/>
          <w:i w:val="0"/>
          <w:color w:val="auto"/>
          <w:sz w:val="22"/>
          <w:szCs w:val="22"/>
        </w:rPr>
        <w:t>presented as the means ± SEMs</w:t>
      </w:r>
      <w:r w:rsidRPr="00C31235">
        <w:rPr>
          <w:rFonts w:ascii="Arial" w:hAnsi="Arial" w:cs="Arial"/>
          <w:i w:val="0"/>
          <w:color w:val="auto"/>
          <w:sz w:val="22"/>
          <w:szCs w:val="22"/>
        </w:rPr>
        <w:t>.</w:t>
      </w:r>
      <w:r>
        <w:rPr>
          <w:rFonts w:ascii="Arial" w:hAnsi="Arial" w:cs="Arial"/>
          <w:i w:val="0"/>
          <w:color w:val="auto"/>
          <w:sz w:val="22"/>
          <w:szCs w:val="22"/>
        </w:rPr>
        <w:t xml:space="preserve"> N</w:t>
      </w:r>
      <w:r w:rsidRPr="008F683F">
        <w:rPr>
          <w:rFonts w:ascii="Arial" w:hAnsi="Arial" w:cs="Arial"/>
          <w:i w:val="0"/>
          <w:color w:val="000000" w:themeColor="text1"/>
          <w:sz w:val="22"/>
          <w:szCs w:val="22"/>
        </w:rPr>
        <w:t>=8. Statistical analysis was performed via a two-tailed unpaired Student’s t test and P value are shown.</w:t>
      </w:r>
    </w:p>
    <w:p w:rsidR="00482686" w:rsidRDefault="00482686"/>
    <w:sectPr w:rsidR="00482686" w:rsidSect="00F878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8EB"/>
    <w:rsid w:val="00014AB9"/>
    <w:rsid w:val="00016DEB"/>
    <w:rsid w:val="00021485"/>
    <w:rsid w:val="00025B84"/>
    <w:rsid w:val="00030D6F"/>
    <w:rsid w:val="000458A4"/>
    <w:rsid w:val="0005064C"/>
    <w:rsid w:val="00070D76"/>
    <w:rsid w:val="00071451"/>
    <w:rsid w:val="00075E8C"/>
    <w:rsid w:val="000776FA"/>
    <w:rsid w:val="00077CFC"/>
    <w:rsid w:val="00086C1B"/>
    <w:rsid w:val="000C72C6"/>
    <w:rsid w:val="000D48F8"/>
    <w:rsid w:val="000F1DD3"/>
    <w:rsid w:val="000F3270"/>
    <w:rsid w:val="00132BAA"/>
    <w:rsid w:val="001339B2"/>
    <w:rsid w:val="00150589"/>
    <w:rsid w:val="0015382F"/>
    <w:rsid w:val="00166C23"/>
    <w:rsid w:val="001806BE"/>
    <w:rsid w:val="0018089F"/>
    <w:rsid w:val="001B16F7"/>
    <w:rsid w:val="001C442D"/>
    <w:rsid w:val="001C5E7A"/>
    <w:rsid w:val="001D0C93"/>
    <w:rsid w:val="001E0579"/>
    <w:rsid w:val="00200CD0"/>
    <w:rsid w:val="00201936"/>
    <w:rsid w:val="002042A4"/>
    <w:rsid w:val="00206FAC"/>
    <w:rsid w:val="00211B8D"/>
    <w:rsid w:val="00213FE7"/>
    <w:rsid w:val="002149AE"/>
    <w:rsid w:val="00223191"/>
    <w:rsid w:val="00235A73"/>
    <w:rsid w:val="00240834"/>
    <w:rsid w:val="002451C6"/>
    <w:rsid w:val="002B2A89"/>
    <w:rsid w:val="002B4F82"/>
    <w:rsid w:val="002C09A9"/>
    <w:rsid w:val="002C35A8"/>
    <w:rsid w:val="002C6996"/>
    <w:rsid w:val="002D1221"/>
    <w:rsid w:val="002E2FE1"/>
    <w:rsid w:val="002F18B7"/>
    <w:rsid w:val="003045E4"/>
    <w:rsid w:val="0030605E"/>
    <w:rsid w:val="00306403"/>
    <w:rsid w:val="0031630C"/>
    <w:rsid w:val="00325F73"/>
    <w:rsid w:val="00352569"/>
    <w:rsid w:val="00352B82"/>
    <w:rsid w:val="00353136"/>
    <w:rsid w:val="00354D23"/>
    <w:rsid w:val="003574FE"/>
    <w:rsid w:val="00364107"/>
    <w:rsid w:val="003834E9"/>
    <w:rsid w:val="0039439F"/>
    <w:rsid w:val="003A4A24"/>
    <w:rsid w:val="003A5653"/>
    <w:rsid w:val="003A6FE0"/>
    <w:rsid w:val="003C1340"/>
    <w:rsid w:val="003C6240"/>
    <w:rsid w:val="003C6E14"/>
    <w:rsid w:val="003C7660"/>
    <w:rsid w:val="003D1D81"/>
    <w:rsid w:val="003D3C27"/>
    <w:rsid w:val="003D62C2"/>
    <w:rsid w:val="003D6D63"/>
    <w:rsid w:val="003F33DA"/>
    <w:rsid w:val="00415C46"/>
    <w:rsid w:val="004249FD"/>
    <w:rsid w:val="0043676C"/>
    <w:rsid w:val="00436CEC"/>
    <w:rsid w:val="004432ED"/>
    <w:rsid w:val="00446444"/>
    <w:rsid w:val="00450403"/>
    <w:rsid w:val="00453881"/>
    <w:rsid w:val="00455271"/>
    <w:rsid w:val="004625F6"/>
    <w:rsid w:val="00477C47"/>
    <w:rsid w:val="00482686"/>
    <w:rsid w:val="004913AB"/>
    <w:rsid w:val="00491D34"/>
    <w:rsid w:val="004A0503"/>
    <w:rsid w:val="004A4E02"/>
    <w:rsid w:val="004D1DD7"/>
    <w:rsid w:val="004E2C7B"/>
    <w:rsid w:val="004F3AE4"/>
    <w:rsid w:val="004F704C"/>
    <w:rsid w:val="00500F8E"/>
    <w:rsid w:val="00502D72"/>
    <w:rsid w:val="00517FF0"/>
    <w:rsid w:val="0052176F"/>
    <w:rsid w:val="00523902"/>
    <w:rsid w:val="00527D81"/>
    <w:rsid w:val="00530DA1"/>
    <w:rsid w:val="00537D8C"/>
    <w:rsid w:val="00544D67"/>
    <w:rsid w:val="00557191"/>
    <w:rsid w:val="00557AB9"/>
    <w:rsid w:val="00557BC3"/>
    <w:rsid w:val="00565835"/>
    <w:rsid w:val="005716D8"/>
    <w:rsid w:val="005721DB"/>
    <w:rsid w:val="005762FF"/>
    <w:rsid w:val="00581495"/>
    <w:rsid w:val="0059295A"/>
    <w:rsid w:val="00596897"/>
    <w:rsid w:val="00596CF8"/>
    <w:rsid w:val="005B29B9"/>
    <w:rsid w:val="005E5DCC"/>
    <w:rsid w:val="005E6B5B"/>
    <w:rsid w:val="00605DF8"/>
    <w:rsid w:val="0061307A"/>
    <w:rsid w:val="00615678"/>
    <w:rsid w:val="0062166C"/>
    <w:rsid w:val="00624D70"/>
    <w:rsid w:val="0062734B"/>
    <w:rsid w:val="006337FC"/>
    <w:rsid w:val="00640901"/>
    <w:rsid w:val="006424A0"/>
    <w:rsid w:val="0064370B"/>
    <w:rsid w:val="0065175A"/>
    <w:rsid w:val="00660F04"/>
    <w:rsid w:val="0067566F"/>
    <w:rsid w:val="0068064D"/>
    <w:rsid w:val="00683BEE"/>
    <w:rsid w:val="006A0B96"/>
    <w:rsid w:val="006A4D2A"/>
    <w:rsid w:val="006A6BD8"/>
    <w:rsid w:val="006A7FF9"/>
    <w:rsid w:val="006B14D2"/>
    <w:rsid w:val="006B6A46"/>
    <w:rsid w:val="006C0EF6"/>
    <w:rsid w:val="006C4816"/>
    <w:rsid w:val="006E115C"/>
    <w:rsid w:val="006F2191"/>
    <w:rsid w:val="006F7B26"/>
    <w:rsid w:val="00700179"/>
    <w:rsid w:val="007020DE"/>
    <w:rsid w:val="00703C32"/>
    <w:rsid w:val="00712A3F"/>
    <w:rsid w:val="00735EBA"/>
    <w:rsid w:val="00741D55"/>
    <w:rsid w:val="00745264"/>
    <w:rsid w:val="00757581"/>
    <w:rsid w:val="007A08C4"/>
    <w:rsid w:val="007A7E6D"/>
    <w:rsid w:val="007B05D7"/>
    <w:rsid w:val="007B1583"/>
    <w:rsid w:val="007B55BE"/>
    <w:rsid w:val="007B6751"/>
    <w:rsid w:val="007C17C0"/>
    <w:rsid w:val="007C2BC4"/>
    <w:rsid w:val="007C7B89"/>
    <w:rsid w:val="007D525D"/>
    <w:rsid w:val="007F235D"/>
    <w:rsid w:val="00804A9B"/>
    <w:rsid w:val="008102B2"/>
    <w:rsid w:val="00812CA2"/>
    <w:rsid w:val="00813A6C"/>
    <w:rsid w:val="00815B66"/>
    <w:rsid w:val="00831506"/>
    <w:rsid w:val="0083230D"/>
    <w:rsid w:val="0087165B"/>
    <w:rsid w:val="00877B3F"/>
    <w:rsid w:val="0088295E"/>
    <w:rsid w:val="00893907"/>
    <w:rsid w:val="0089707B"/>
    <w:rsid w:val="008A126B"/>
    <w:rsid w:val="008B1017"/>
    <w:rsid w:val="008B37A9"/>
    <w:rsid w:val="008C18D6"/>
    <w:rsid w:val="008D0EB2"/>
    <w:rsid w:val="008D5E9B"/>
    <w:rsid w:val="008E2795"/>
    <w:rsid w:val="008E3443"/>
    <w:rsid w:val="008F7F45"/>
    <w:rsid w:val="00910DA5"/>
    <w:rsid w:val="009132A1"/>
    <w:rsid w:val="00916FE9"/>
    <w:rsid w:val="00922599"/>
    <w:rsid w:val="00933026"/>
    <w:rsid w:val="009331F5"/>
    <w:rsid w:val="0095227B"/>
    <w:rsid w:val="00952A37"/>
    <w:rsid w:val="00955018"/>
    <w:rsid w:val="00957CF5"/>
    <w:rsid w:val="00962ED7"/>
    <w:rsid w:val="00965337"/>
    <w:rsid w:val="00975D78"/>
    <w:rsid w:val="00995F74"/>
    <w:rsid w:val="00996646"/>
    <w:rsid w:val="009A124E"/>
    <w:rsid w:val="009A422A"/>
    <w:rsid w:val="009C145C"/>
    <w:rsid w:val="009C271D"/>
    <w:rsid w:val="009C6FB0"/>
    <w:rsid w:val="009D0FBD"/>
    <w:rsid w:val="009D33AD"/>
    <w:rsid w:val="009E00F3"/>
    <w:rsid w:val="009E4724"/>
    <w:rsid w:val="009F0451"/>
    <w:rsid w:val="00A015E6"/>
    <w:rsid w:val="00A1409D"/>
    <w:rsid w:val="00A16556"/>
    <w:rsid w:val="00A23D1A"/>
    <w:rsid w:val="00A25843"/>
    <w:rsid w:val="00A2705A"/>
    <w:rsid w:val="00A301EC"/>
    <w:rsid w:val="00A53450"/>
    <w:rsid w:val="00A729F1"/>
    <w:rsid w:val="00A74D31"/>
    <w:rsid w:val="00A930D0"/>
    <w:rsid w:val="00AA3276"/>
    <w:rsid w:val="00AB3E3C"/>
    <w:rsid w:val="00AB4429"/>
    <w:rsid w:val="00AC4E9B"/>
    <w:rsid w:val="00AD4606"/>
    <w:rsid w:val="00AF06F8"/>
    <w:rsid w:val="00AF6A32"/>
    <w:rsid w:val="00B00D54"/>
    <w:rsid w:val="00B03797"/>
    <w:rsid w:val="00B07554"/>
    <w:rsid w:val="00B26147"/>
    <w:rsid w:val="00B32DB4"/>
    <w:rsid w:val="00B36D64"/>
    <w:rsid w:val="00B55891"/>
    <w:rsid w:val="00B6136A"/>
    <w:rsid w:val="00B735E4"/>
    <w:rsid w:val="00B809A8"/>
    <w:rsid w:val="00B9570E"/>
    <w:rsid w:val="00BC358F"/>
    <w:rsid w:val="00BC3E82"/>
    <w:rsid w:val="00BC4899"/>
    <w:rsid w:val="00BC7C09"/>
    <w:rsid w:val="00BE23D3"/>
    <w:rsid w:val="00BF4EDA"/>
    <w:rsid w:val="00C03D00"/>
    <w:rsid w:val="00C10B32"/>
    <w:rsid w:val="00C11882"/>
    <w:rsid w:val="00C125AD"/>
    <w:rsid w:val="00C15837"/>
    <w:rsid w:val="00C327EF"/>
    <w:rsid w:val="00C3730F"/>
    <w:rsid w:val="00C46049"/>
    <w:rsid w:val="00C55818"/>
    <w:rsid w:val="00C56ECF"/>
    <w:rsid w:val="00C805FB"/>
    <w:rsid w:val="00C84215"/>
    <w:rsid w:val="00C85C02"/>
    <w:rsid w:val="00C910CA"/>
    <w:rsid w:val="00C952BF"/>
    <w:rsid w:val="00CE4FD3"/>
    <w:rsid w:val="00CE5AA8"/>
    <w:rsid w:val="00CF0AD3"/>
    <w:rsid w:val="00CF28FC"/>
    <w:rsid w:val="00CF7654"/>
    <w:rsid w:val="00D12E33"/>
    <w:rsid w:val="00D159E6"/>
    <w:rsid w:val="00D2694A"/>
    <w:rsid w:val="00D336C8"/>
    <w:rsid w:val="00D35651"/>
    <w:rsid w:val="00D45E56"/>
    <w:rsid w:val="00D8619E"/>
    <w:rsid w:val="00D87D4C"/>
    <w:rsid w:val="00D9223E"/>
    <w:rsid w:val="00DA18E2"/>
    <w:rsid w:val="00DC0DF4"/>
    <w:rsid w:val="00DC1BDF"/>
    <w:rsid w:val="00DC60DD"/>
    <w:rsid w:val="00E15B8B"/>
    <w:rsid w:val="00E160E1"/>
    <w:rsid w:val="00E25F2D"/>
    <w:rsid w:val="00E26BC5"/>
    <w:rsid w:val="00E26F2A"/>
    <w:rsid w:val="00E3411B"/>
    <w:rsid w:val="00E36DBD"/>
    <w:rsid w:val="00E50CFA"/>
    <w:rsid w:val="00E54E35"/>
    <w:rsid w:val="00E75DC4"/>
    <w:rsid w:val="00E7718A"/>
    <w:rsid w:val="00E77992"/>
    <w:rsid w:val="00E82D88"/>
    <w:rsid w:val="00EB300C"/>
    <w:rsid w:val="00EC6521"/>
    <w:rsid w:val="00EC698E"/>
    <w:rsid w:val="00ED7485"/>
    <w:rsid w:val="00EF28B9"/>
    <w:rsid w:val="00F1315E"/>
    <w:rsid w:val="00F16D8F"/>
    <w:rsid w:val="00F305EF"/>
    <w:rsid w:val="00F35E0E"/>
    <w:rsid w:val="00F442E9"/>
    <w:rsid w:val="00F53429"/>
    <w:rsid w:val="00F55924"/>
    <w:rsid w:val="00F700A4"/>
    <w:rsid w:val="00F714A7"/>
    <w:rsid w:val="00F878EB"/>
    <w:rsid w:val="00F96C42"/>
    <w:rsid w:val="00FA1567"/>
    <w:rsid w:val="00FA7827"/>
    <w:rsid w:val="00FA7F44"/>
    <w:rsid w:val="00FD2CCE"/>
    <w:rsid w:val="00FE5B59"/>
    <w:rsid w:val="00FF0606"/>
    <w:rsid w:val="00FF06FA"/>
    <w:rsid w:val="00FF3393"/>
    <w:rsid w:val="00FF6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BD0015-EE90-4C60-BC32-932F67865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8E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878EB"/>
    <w:pPr>
      <w:spacing w:after="200" w:line="240" w:lineRule="auto"/>
    </w:pPr>
    <w:rPr>
      <w:i/>
      <w:iCs/>
      <w:color w:val="44546A" w:themeColor="text2"/>
      <w:kern w:val="2"/>
      <w:sz w:val="18"/>
      <w:szCs w:val="18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Thangavel</dc:creator>
  <cp:keywords/>
  <dc:description/>
  <cp:lastModifiedBy>Sharmila Thangavel</cp:lastModifiedBy>
  <cp:revision>1</cp:revision>
  <dcterms:created xsi:type="dcterms:W3CDTF">2025-01-26T14:08:00Z</dcterms:created>
  <dcterms:modified xsi:type="dcterms:W3CDTF">2025-01-26T14:08:00Z</dcterms:modified>
</cp:coreProperties>
</file>